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30DB" w14:textId="66DE04AB" w:rsidR="00B01087" w:rsidRDefault="00B01087" w:rsidP="00B01087">
      <w:pPr>
        <w:rPr>
          <w:b/>
          <w:lang w:val="en-US"/>
        </w:rPr>
      </w:pPr>
      <w:r>
        <w:rPr>
          <w:b/>
          <w:lang w:val="en-US"/>
        </w:rPr>
        <w:t>Supplementary table</w:t>
      </w:r>
      <w:r w:rsidRPr="00082909">
        <w:rPr>
          <w:b/>
          <w:lang w:val="en-US"/>
        </w:rPr>
        <w:t xml:space="preserve"> 1 – </w:t>
      </w:r>
      <w:r w:rsidRPr="00B01087">
        <w:rPr>
          <w:lang w:val="en-US"/>
        </w:rPr>
        <w:t>Detailed u</w:t>
      </w:r>
      <w:r>
        <w:rPr>
          <w:bCs/>
          <w:lang w:val="en-US"/>
        </w:rPr>
        <w:t xml:space="preserve">nivariate and adjusted multivariate </w:t>
      </w:r>
      <w:r w:rsidR="00E11F10">
        <w:rPr>
          <w:bCs/>
          <w:lang w:val="en-US"/>
        </w:rPr>
        <w:t>linear</w:t>
      </w:r>
      <w:r>
        <w:rPr>
          <w:bCs/>
          <w:lang w:val="en-US"/>
        </w:rPr>
        <w:t xml:space="preserve"> regression exploring the associations between </w:t>
      </w:r>
      <w:r w:rsidR="00E11F10">
        <w:rPr>
          <w:bCs/>
          <w:lang w:val="en-US"/>
        </w:rPr>
        <w:t>the Knowledge Global Score</w:t>
      </w:r>
      <w:r>
        <w:rPr>
          <w:bCs/>
          <w:lang w:val="en-US"/>
        </w:rPr>
        <w:t xml:space="preserve"> and the variables of interest, with non-corrected </w:t>
      </w:r>
      <w:r w:rsidRPr="00B01087">
        <w:rPr>
          <w:bCs/>
          <w:i/>
          <w:lang w:val="en-US"/>
        </w:rPr>
        <w:t>P</w:t>
      </w:r>
      <w:r>
        <w:rPr>
          <w:bCs/>
          <w:lang w:val="en-US"/>
        </w:rPr>
        <w:t xml:space="preserve"> and Bonferroni corrected </w:t>
      </w:r>
      <w:r w:rsidRPr="00355396">
        <w:rPr>
          <w:bCs/>
          <w:i/>
          <w:lang w:val="en-US"/>
        </w:rPr>
        <w:t>P</w:t>
      </w:r>
      <w:r>
        <w:rPr>
          <w:bCs/>
          <w:i/>
          <w:lang w:val="en-US"/>
        </w:rPr>
        <w:t xml:space="preserve"> </w:t>
      </w:r>
      <w:r>
        <w:rPr>
          <w:bCs/>
          <w:lang w:val="en-US"/>
        </w:rPr>
        <w:t>for the multivariate analysis</w:t>
      </w:r>
      <w:r>
        <w:rPr>
          <w:bCs/>
          <w:i/>
          <w:lang w:val="en-US"/>
        </w:rPr>
        <w:t>.</w:t>
      </w:r>
    </w:p>
    <w:p w14:paraId="5B9737F9" w14:textId="0B9EE870" w:rsidR="00D0446C" w:rsidRPr="00D0446C" w:rsidRDefault="00C1098B" w:rsidP="00D0446C">
      <w:pPr>
        <w:spacing w:line="480" w:lineRule="auto"/>
        <w:rPr>
          <w:b/>
          <w:lang w:val="en-US"/>
        </w:rPr>
      </w:pPr>
      <w:r w:rsidRPr="00C1098B">
        <w:rPr>
          <w:lang w:val="en-US"/>
        </w:rPr>
        <w:fldChar w:fldCharType="begin"/>
      </w:r>
      <w:r w:rsidRPr="00C1098B">
        <w:rPr>
          <w:lang w:val="en-US"/>
        </w:rPr>
        <w:instrText xml:space="preserve"> LINK </w:instrText>
      </w:r>
      <w:r w:rsidR="00D0446C">
        <w:rPr>
          <w:lang w:val="en-US"/>
        </w:rPr>
        <w:instrText xml:space="preserve">Excel.Sheet.12 C:\\Users\\robin\\Desktop\\Elise_2\\Resultats\\RS_V4\\Résultats_COVID_V2.xlsx "Supplementary final!L73C2:L99C8" </w:instrText>
      </w:r>
      <w:r w:rsidRPr="00C1098B">
        <w:rPr>
          <w:lang w:val="en-US"/>
        </w:rPr>
        <w:instrText xml:space="preserve">\a \f 4 \h </w:instrText>
      </w:r>
      <w:r>
        <w:rPr>
          <w:lang w:val="en-US"/>
        </w:rPr>
        <w:instrText xml:space="preserve"> \* MERGEFORMAT </w:instrText>
      </w:r>
      <w:r w:rsidRPr="00C1098B">
        <w:rPr>
          <w:lang w:val="en-US"/>
        </w:rPr>
        <w:fldChar w:fldCharType="separate"/>
      </w: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3571"/>
        <w:gridCol w:w="1980"/>
        <w:gridCol w:w="1880"/>
        <w:gridCol w:w="2251"/>
        <w:gridCol w:w="916"/>
        <w:gridCol w:w="2373"/>
      </w:tblGrid>
      <w:tr w:rsidR="00D0446C" w:rsidRPr="00D0446C" w14:paraId="6CA8EE47" w14:textId="77777777" w:rsidTr="00D0446C">
        <w:trPr>
          <w:trHeight w:val="288"/>
        </w:trPr>
        <w:tc>
          <w:tcPr>
            <w:tcW w:w="368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D070A" w14:textId="4F2BBA4F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E0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Knowledge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c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00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5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5F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*</w:t>
            </w:r>
          </w:p>
        </w:tc>
      </w:tr>
      <w:tr w:rsidR="00D0446C" w:rsidRPr="00D0446C" w14:paraId="5FEC6AD3" w14:textId="77777777" w:rsidTr="00D0446C">
        <w:trPr>
          <w:trHeight w:val="288"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A0EAF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10D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± </w:t>
            </w: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  <w:proofErr w:type="spell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C39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A6F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182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D044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  <w:r w:rsidRPr="00D044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-valu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D33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proofErr w:type="gramStart"/>
            <w:r w:rsidRPr="00D044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corrected</w:t>
            </w:r>
            <w:proofErr w:type="spellEnd"/>
            <w:proofErr w:type="gramEnd"/>
            <w:r w:rsidRPr="00D044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p-value**</w:t>
            </w:r>
          </w:p>
        </w:tc>
      </w:tr>
      <w:tr w:rsidR="00D0446C" w:rsidRPr="00D0446C" w14:paraId="229A6BD6" w14:textId="77777777" w:rsidTr="00D0446C">
        <w:trPr>
          <w:trHeight w:val="288"/>
        </w:trPr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0F0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A54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26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18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B4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D9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46C" w:rsidRPr="00D0446C" w14:paraId="130D59B3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B32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048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20-49 </w:t>
            </w: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51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7 (± 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90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2D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F3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07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D0446C" w:rsidRPr="00D0446C" w14:paraId="314161D1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D7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680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 - 19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7E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48 (±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4C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29 [-0.47 : -0.11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AE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2 [-0.29 : 0.33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D6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90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B2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4D4FD97A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44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C2E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0 - 59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69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2 (± 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01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5 [-0.07 : 0.16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06F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8 [-0.05 : 0.21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90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22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993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894</w:t>
            </w:r>
          </w:p>
        </w:tc>
      </w:tr>
      <w:tr w:rsidR="00D0446C" w:rsidRPr="00D0446C" w14:paraId="5ECD77C8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F8E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E98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= 60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648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8 (± 1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C1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1 [-0.09 : 0.10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FA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13 [-0.07 : 0.33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4F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2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E8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859</w:t>
            </w:r>
          </w:p>
        </w:tc>
      </w:tr>
      <w:tr w:rsidR="00D0446C" w:rsidRPr="00D0446C" w14:paraId="758254FF" w14:textId="77777777" w:rsidTr="00D0446C">
        <w:trPr>
          <w:trHeight w:val="28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2F8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95E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A9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95E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65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BB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46C" w:rsidRPr="00D0446C" w14:paraId="18083059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92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A60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C5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 (±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3D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E5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B7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5B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D0446C" w:rsidRPr="00D0446C" w14:paraId="4D3B0DB2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25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D22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AF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2 (± 1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BC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12 [0.04 : 0.21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1C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14 [0.04 : 0.23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8F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F1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15</w:t>
            </w:r>
          </w:p>
        </w:tc>
      </w:tr>
      <w:tr w:rsidR="00D0446C" w:rsidRPr="00D0446C" w14:paraId="7C261D07" w14:textId="77777777" w:rsidTr="00D0446C">
        <w:trPr>
          <w:trHeight w:val="28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C6E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cup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ED6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0B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48A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F9C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47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46C" w:rsidRPr="00D0446C" w14:paraId="77A201D6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2C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52EE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 </w:t>
            </w: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alth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C3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7 (± 1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0D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30A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A3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6A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D0446C" w:rsidRPr="00D0446C" w14:paraId="1D08BA88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589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233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mploye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F5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3 (± 1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3C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6  [</w:t>
            </w:r>
            <w:proofErr w:type="gramEnd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13 : 0.25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C9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11 [-0.09 : 0.32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82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29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CA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4628FCD8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F2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3DF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30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 (± 1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F7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7 [-0.32 : 0.18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28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2 [-0.29 : 0.26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A5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88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51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4DE21409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F5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24E9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51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4 (± 1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BC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7 [-0.16 : 0.29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5D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8 [-0.19 : 0.35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65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57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D9C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54C5E3E7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836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9A3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igh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school</w:t>
            </w:r>
            <w:proofErr w:type="spellEnd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college</w:t>
            </w:r>
            <w:proofErr w:type="spellEnd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941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15 (± 1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02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62 [-0.91 : -0.34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CD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57 [-1.01 : -0.13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46F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20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42</w:t>
            </w:r>
          </w:p>
        </w:tc>
      </w:tr>
      <w:tr w:rsidR="00D0446C" w:rsidRPr="00D0446C" w14:paraId="3C48D167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43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52A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Retir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9E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7 (± 1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F6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1 [-0.19 : 0.19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E49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6 [-0.34 : 0.22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5D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68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55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65300596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367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F343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Unemploy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E5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63 (± 1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B8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15 [-0.40 : 0.11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EB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12 [-0.41 : 0.16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0D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4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352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2258E932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552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854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lf </w:t>
            </w:r>
            <w:proofErr w:type="spellStart"/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mploy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D0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2 (± 1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4B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6 [-0.35 : 0.24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08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2 [-0.35 : 0.31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9F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91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70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7E5DBDF3" w14:textId="77777777" w:rsidTr="00D0446C">
        <w:trPr>
          <w:trHeight w:val="28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67D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DI quint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382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3D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C66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D7D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50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46C" w:rsidRPr="00D0446C" w14:paraId="276A2A67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B0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61F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quintile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99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9 (± 1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1B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CB8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86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6AFC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D0446C" w:rsidRPr="00D0446C" w14:paraId="2C9F9E60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7A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688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DI quintile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E5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8 (± 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6EC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9 [-0.07 : 0.26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30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9 [-0.07 : 0.27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F5D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24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D0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993</w:t>
            </w:r>
          </w:p>
        </w:tc>
      </w:tr>
      <w:tr w:rsidR="00D0446C" w:rsidRPr="00D0446C" w14:paraId="3DFA84AA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8A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528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DI quintil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79B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7 (± 1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19E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2 [-0.29 : 0.26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B1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1 [-0.28 : 0.26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54A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93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FE8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5EEAFC4E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384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CEA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DI quintil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E4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88 (± 1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33F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9 [-0.08 : 0.27]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AB7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09 [-0.08 : 0.27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EB9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2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CF1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D0446C" w14:paraId="6A1D0841" w14:textId="77777777" w:rsidTr="00D0446C">
        <w:trPr>
          <w:trHeight w:val="288"/>
        </w:trPr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259B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B361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EDI quintile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64B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4.72 (± 1.4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5C40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7 [-0.18 : 0.05]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D273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-0.05 [-0.17 : 0.06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5F6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0.35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6275" w14:textId="77777777" w:rsidR="00D0446C" w:rsidRPr="00D0446C" w:rsidRDefault="00D0446C" w:rsidP="00D04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0446C" w:rsidRPr="001E2796" w14:paraId="006B7E37" w14:textId="77777777" w:rsidTr="00D0446C">
        <w:trPr>
          <w:trHeight w:val="288"/>
        </w:trPr>
        <w:tc>
          <w:tcPr>
            <w:tcW w:w="97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913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* Variables displayed in the table are the variables included in the multivariate analy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A96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98F" w14:textId="77777777" w:rsidR="00D0446C" w:rsidRPr="00D0446C" w:rsidRDefault="00D0446C" w:rsidP="00D0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0446C" w:rsidRPr="00D0446C" w14:paraId="558E4CF8" w14:textId="77777777" w:rsidTr="00D0446C">
        <w:trPr>
          <w:trHeight w:val="28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099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** </w:t>
            </w: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onferroni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ected</w:t>
            </w:r>
            <w:proofErr w:type="spellEnd"/>
            <w:r w:rsidRPr="00D0446C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566" w14:textId="77777777" w:rsidR="00D0446C" w:rsidRPr="00D0446C" w:rsidRDefault="00D0446C" w:rsidP="00D044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7ADC" w14:textId="77777777" w:rsidR="00D0446C" w:rsidRPr="00D0446C" w:rsidRDefault="00D0446C" w:rsidP="00D0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DD7" w14:textId="77777777" w:rsidR="00D0446C" w:rsidRPr="00D0446C" w:rsidRDefault="00D0446C" w:rsidP="00D0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482" w14:textId="77777777" w:rsidR="00D0446C" w:rsidRPr="00D0446C" w:rsidRDefault="00D0446C" w:rsidP="00D0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89ED" w14:textId="77777777" w:rsidR="00D0446C" w:rsidRPr="00D0446C" w:rsidRDefault="00D0446C" w:rsidP="00D0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BFF7C28" w14:textId="77777777" w:rsidR="00B01087" w:rsidRDefault="00C1098B">
      <w:pPr>
        <w:rPr>
          <w:b/>
          <w:lang w:val="en-US"/>
        </w:rPr>
      </w:pPr>
      <w:r w:rsidRPr="00C1098B">
        <w:rPr>
          <w:b/>
          <w:lang w:val="en-US"/>
        </w:rPr>
        <w:fldChar w:fldCharType="end"/>
      </w:r>
    </w:p>
    <w:sectPr w:rsidR="00B01087" w:rsidSect="00FF02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05331" w14:textId="77777777" w:rsidR="00FF0296" w:rsidRDefault="00FF0296" w:rsidP="00D05503">
      <w:pPr>
        <w:spacing w:after="0" w:line="240" w:lineRule="auto"/>
      </w:pPr>
      <w:r>
        <w:separator/>
      </w:r>
    </w:p>
  </w:endnote>
  <w:endnote w:type="continuationSeparator" w:id="0">
    <w:p w14:paraId="7D6C792E" w14:textId="77777777" w:rsidR="00FF0296" w:rsidRDefault="00FF0296" w:rsidP="00D05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7181D" w14:textId="77777777" w:rsidR="00FF0296" w:rsidRDefault="00FF0296" w:rsidP="00D05503">
      <w:pPr>
        <w:spacing w:after="0" w:line="240" w:lineRule="auto"/>
      </w:pPr>
      <w:r>
        <w:separator/>
      </w:r>
    </w:p>
  </w:footnote>
  <w:footnote w:type="continuationSeparator" w:id="0">
    <w:p w14:paraId="6494B31C" w14:textId="77777777" w:rsidR="00FF0296" w:rsidRDefault="00FF0296" w:rsidP="00D05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59"/>
    <w:rsid w:val="00082909"/>
    <w:rsid w:val="00154469"/>
    <w:rsid w:val="001754E9"/>
    <w:rsid w:val="001B1408"/>
    <w:rsid w:val="001C1675"/>
    <w:rsid w:val="001E2796"/>
    <w:rsid w:val="00242F78"/>
    <w:rsid w:val="00362359"/>
    <w:rsid w:val="003A4B00"/>
    <w:rsid w:val="00462D6B"/>
    <w:rsid w:val="00567AB7"/>
    <w:rsid w:val="0062464F"/>
    <w:rsid w:val="00685622"/>
    <w:rsid w:val="006F41EC"/>
    <w:rsid w:val="00705EE7"/>
    <w:rsid w:val="00716E17"/>
    <w:rsid w:val="0076660A"/>
    <w:rsid w:val="00913554"/>
    <w:rsid w:val="00941607"/>
    <w:rsid w:val="009F43E5"/>
    <w:rsid w:val="00A47E72"/>
    <w:rsid w:val="00AC2546"/>
    <w:rsid w:val="00B01087"/>
    <w:rsid w:val="00B1309F"/>
    <w:rsid w:val="00B168C9"/>
    <w:rsid w:val="00B51304"/>
    <w:rsid w:val="00B86DA9"/>
    <w:rsid w:val="00BA12E3"/>
    <w:rsid w:val="00BA4E83"/>
    <w:rsid w:val="00BC0D7D"/>
    <w:rsid w:val="00C1098B"/>
    <w:rsid w:val="00C81BA7"/>
    <w:rsid w:val="00C96BF6"/>
    <w:rsid w:val="00D0446C"/>
    <w:rsid w:val="00D05503"/>
    <w:rsid w:val="00E11F10"/>
    <w:rsid w:val="00E211DA"/>
    <w:rsid w:val="00F37928"/>
    <w:rsid w:val="00F76FF5"/>
    <w:rsid w:val="00F80AF6"/>
    <w:rsid w:val="00FF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835E"/>
  <w15:chartTrackingRefBased/>
  <w15:docId w15:val="{7AE8DF1F-640A-433F-9C37-C1706A76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5503"/>
  </w:style>
  <w:style w:type="paragraph" w:styleId="Pieddepage">
    <w:name w:val="footer"/>
    <w:basedOn w:val="Normal"/>
    <w:link w:val="Pieddepag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ux</dc:creator>
  <cp:keywords/>
  <dc:description/>
  <cp:lastModifiedBy>Elise VEROT</cp:lastModifiedBy>
  <cp:revision>2</cp:revision>
  <dcterms:created xsi:type="dcterms:W3CDTF">2024-04-02T09:54:00Z</dcterms:created>
  <dcterms:modified xsi:type="dcterms:W3CDTF">2024-04-02T09:54:00Z</dcterms:modified>
</cp:coreProperties>
</file>